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96640D" w14:textId="04AA7E6B" w:rsidR="0021250C" w:rsidRPr="00826325" w:rsidRDefault="00826325" w:rsidP="008C1C45">
      <w:pPr>
        <w:tabs>
          <w:tab w:val="left" w:pos="4820"/>
        </w:tabs>
        <w:spacing w:after="0" w:line="480" w:lineRule="auto"/>
        <w:jc w:val="left"/>
        <w:rPr>
          <w:rFonts w:ascii="Times New Roman" w:hAnsi="Times New Roman" w:cs="Times New Roman"/>
          <w:b/>
          <w:sz w:val="24"/>
          <w:szCs w:val="24"/>
        </w:rPr>
      </w:pPr>
      <w:proofErr w:type="spellStart"/>
      <w:r w:rsidRPr="00826325">
        <w:rPr>
          <w:rFonts w:ascii="Times New Roman" w:hAnsi="Times New Roman" w:cs="Times New Roman"/>
          <w:b/>
          <w:sz w:val="24"/>
          <w:szCs w:val="24"/>
        </w:rPr>
        <w:t>Physicochemically</w:t>
      </w:r>
      <w:proofErr w:type="spellEnd"/>
      <w:r w:rsidRPr="00826325">
        <w:rPr>
          <w:rFonts w:ascii="Times New Roman" w:hAnsi="Times New Roman" w:cs="Times New Roman"/>
          <w:b/>
          <w:sz w:val="24"/>
          <w:szCs w:val="24"/>
        </w:rPr>
        <w:t xml:space="preserve"> Tuned Myofibroblasts for </w:t>
      </w:r>
      <w:r w:rsidR="008C1C45">
        <w:rPr>
          <w:rFonts w:ascii="Times New Roman" w:hAnsi="Times New Roman" w:cs="Times New Roman" w:hint="eastAsia"/>
          <w:b/>
          <w:sz w:val="24"/>
          <w:szCs w:val="24"/>
        </w:rPr>
        <w:t>Wound</w:t>
      </w:r>
      <w:r w:rsidR="008C1C45">
        <w:rPr>
          <w:rFonts w:ascii="Times New Roman" w:hAnsi="Times New Roman" w:cs="Times New Roman"/>
          <w:b/>
          <w:sz w:val="24"/>
          <w:szCs w:val="24"/>
        </w:rPr>
        <w:t xml:space="preserve"> </w:t>
      </w:r>
      <w:r w:rsidRPr="00826325">
        <w:rPr>
          <w:rFonts w:ascii="Times New Roman" w:hAnsi="Times New Roman" w:cs="Times New Roman"/>
          <w:b/>
          <w:sz w:val="24"/>
          <w:szCs w:val="24"/>
        </w:rPr>
        <w:t>Healing Strategy</w:t>
      </w:r>
    </w:p>
    <w:p w14:paraId="6589268E" w14:textId="77777777" w:rsidR="0021250C" w:rsidRPr="00E84766" w:rsidRDefault="0021250C" w:rsidP="006F7BAF">
      <w:pPr>
        <w:pStyle w:val="Default"/>
        <w:spacing w:line="480" w:lineRule="auto"/>
        <w:rPr>
          <w:sz w:val="20"/>
          <w:szCs w:val="20"/>
        </w:rPr>
      </w:pPr>
    </w:p>
    <w:p w14:paraId="5998FBA3" w14:textId="61038A38" w:rsidR="0021250C" w:rsidRPr="0020336E" w:rsidRDefault="0021250C" w:rsidP="006F7BAF">
      <w:pPr>
        <w:pStyle w:val="Default"/>
        <w:spacing w:line="480" w:lineRule="auto"/>
        <w:rPr>
          <w:sz w:val="20"/>
          <w:szCs w:val="20"/>
        </w:rPr>
      </w:pPr>
      <w:r w:rsidRPr="0020336E">
        <w:rPr>
          <w:sz w:val="20"/>
          <w:szCs w:val="20"/>
        </w:rPr>
        <w:t>Ung Hyun Ko</w:t>
      </w:r>
      <w:r w:rsidRPr="0020336E">
        <w:rPr>
          <w:rFonts w:hint="eastAsia"/>
          <w:sz w:val="20"/>
          <w:szCs w:val="20"/>
          <w:vertAlign w:val="superscript"/>
        </w:rPr>
        <w:t>1</w:t>
      </w:r>
      <w:r w:rsidRPr="0020336E">
        <w:rPr>
          <w:sz w:val="20"/>
          <w:szCs w:val="20"/>
        </w:rPr>
        <w:t xml:space="preserve">, </w:t>
      </w:r>
      <w:proofErr w:type="spellStart"/>
      <w:r w:rsidRPr="0020336E">
        <w:rPr>
          <w:sz w:val="20"/>
          <w:szCs w:val="20"/>
        </w:rPr>
        <w:t>Jongjin</w:t>
      </w:r>
      <w:proofErr w:type="spellEnd"/>
      <w:r w:rsidRPr="0020336E">
        <w:rPr>
          <w:sz w:val="20"/>
          <w:szCs w:val="20"/>
        </w:rPr>
        <w:t xml:space="preserve"> Choi</w:t>
      </w:r>
      <w:r w:rsidRPr="0020336E">
        <w:rPr>
          <w:rFonts w:hint="eastAsia"/>
          <w:sz w:val="20"/>
          <w:szCs w:val="20"/>
          <w:vertAlign w:val="superscript"/>
        </w:rPr>
        <w:t>2</w:t>
      </w:r>
      <w:r w:rsidR="00E65D7A">
        <w:rPr>
          <w:sz w:val="20"/>
          <w:szCs w:val="20"/>
          <w:vertAlign w:val="superscript"/>
        </w:rPr>
        <w:t>, 3</w:t>
      </w:r>
      <w:r w:rsidRPr="0020336E">
        <w:rPr>
          <w:sz w:val="20"/>
          <w:szCs w:val="20"/>
        </w:rPr>
        <w:t xml:space="preserve">, </w:t>
      </w:r>
      <w:proofErr w:type="spellStart"/>
      <w:r w:rsidRPr="0020336E">
        <w:rPr>
          <w:sz w:val="20"/>
          <w:szCs w:val="20"/>
        </w:rPr>
        <w:t>Jinseung</w:t>
      </w:r>
      <w:proofErr w:type="spellEnd"/>
      <w:r w:rsidRPr="0020336E">
        <w:rPr>
          <w:sz w:val="20"/>
          <w:szCs w:val="20"/>
        </w:rPr>
        <w:t xml:space="preserve"> Choung</w:t>
      </w:r>
      <w:r w:rsidRPr="0020336E">
        <w:rPr>
          <w:rFonts w:hint="eastAsia"/>
          <w:sz w:val="20"/>
          <w:szCs w:val="20"/>
          <w:vertAlign w:val="superscript"/>
        </w:rPr>
        <w:t>1</w:t>
      </w:r>
      <w:r>
        <w:rPr>
          <w:sz w:val="20"/>
          <w:szCs w:val="20"/>
        </w:rPr>
        <w:t xml:space="preserve">, </w:t>
      </w:r>
      <w:proofErr w:type="spellStart"/>
      <w:r w:rsidRPr="0020336E">
        <w:rPr>
          <w:sz w:val="20"/>
          <w:szCs w:val="20"/>
        </w:rPr>
        <w:t>Sunghwan</w:t>
      </w:r>
      <w:proofErr w:type="spellEnd"/>
      <w:r w:rsidRPr="0020336E">
        <w:rPr>
          <w:sz w:val="20"/>
          <w:szCs w:val="20"/>
        </w:rPr>
        <w:t xml:space="preserve"> Moon</w:t>
      </w:r>
      <w:r w:rsidRPr="0020336E">
        <w:rPr>
          <w:rFonts w:hint="eastAsia"/>
          <w:sz w:val="20"/>
          <w:szCs w:val="20"/>
          <w:vertAlign w:val="superscript"/>
        </w:rPr>
        <w:t>2</w:t>
      </w:r>
      <w:r>
        <w:rPr>
          <w:sz w:val="20"/>
          <w:szCs w:val="20"/>
          <w:vertAlign w:val="superscript"/>
        </w:rPr>
        <w:t>*</w:t>
      </w:r>
      <w:r w:rsidRPr="0020336E">
        <w:rPr>
          <w:sz w:val="20"/>
          <w:szCs w:val="20"/>
        </w:rPr>
        <w:t xml:space="preserve"> and Jennifer H. Shin</w:t>
      </w:r>
      <w:r w:rsidRPr="0020336E">
        <w:rPr>
          <w:rFonts w:hint="eastAsia"/>
          <w:sz w:val="20"/>
          <w:szCs w:val="20"/>
          <w:vertAlign w:val="superscript"/>
        </w:rPr>
        <w:t>1</w:t>
      </w:r>
      <w:r>
        <w:rPr>
          <w:sz w:val="20"/>
          <w:szCs w:val="20"/>
          <w:vertAlign w:val="superscript"/>
        </w:rPr>
        <w:t>*</w:t>
      </w:r>
    </w:p>
    <w:p w14:paraId="5CFA8530" w14:textId="77777777" w:rsidR="0021250C" w:rsidRPr="0020336E" w:rsidRDefault="0021250C" w:rsidP="006F7BAF">
      <w:pPr>
        <w:pStyle w:val="Default"/>
        <w:spacing w:line="480" w:lineRule="auto"/>
        <w:rPr>
          <w:sz w:val="20"/>
          <w:szCs w:val="20"/>
        </w:rPr>
      </w:pPr>
    </w:p>
    <w:p w14:paraId="11D46EA3" w14:textId="77777777" w:rsidR="0021250C" w:rsidRPr="0020336E" w:rsidRDefault="0021250C" w:rsidP="006F7BAF">
      <w:pPr>
        <w:pStyle w:val="Default"/>
        <w:spacing w:line="480" w:lineRule="auto"/>
        <w:rPr>
          <w:sz w:val="20"/>
          <w:szCs w:val="20"/>
        </w:rPr>
      </w:pPr>
      <w:r w:rsidRPr="0020336E">
        <w:rPr>
          <w:rFonts w:hint="eastAsia"/>
          <w:sz w:val="20"/>
          <w:szCs w:val="20"/>
          <w:vertAlign w:val="superscript"/>
        </w:rPr>
        <w:t>1</w:t>
      </w:r>
      <w:r w:rsidRPr="0020336E">
        <w:rPr>
          <w:rFonts w:hint="eastAsia"/>
          <w:sz w:val="20"/>
          <w:szCs w:val="20"/>
        </w:rPr>
        <w:t xml:space="preserve"> Department of Mechanical Engineering, Korea Advanced Institute of Science and Technology, </w:t>
      </w:r>
      <w:r w:rsidRPr="0014413A">
        <w:rPr>
          <w:rFonts w:hint="eastAsia"/>
          <w:noProof/>
          <w:sz w:val="20"/>
          <w:szCs w:val="20"/>
        </w:rPr>
        <w:t>D</w:t>
      </w:r>
      <w:r>
        <w:rPr>
          <w:noProof/>
          <w:sz w:val="20"/>
          <w:szCs w:val="20"/>
        </w:rPr>
        <w:t>ae</w:t>
      </w:r>
      <w:r w:rsidRPr="0014413A">
        <w:rPr>
          <w:rFonts w:hint="eastAsia"/>
          <w:noProof/>
          <w:sz w:val="20"/>
          <w:szCs w:val="20"/>
        </w:rPr>
        <w:t>jeon</w:t>
      </w:r>
      <w:r w:rsidRPr="0020336E">
        <w:rPr>
          <w:rFonts w:hint="eastAsia"/>
          <w:sz w:val="20"/>
          <w:szCs w:val="20"/>
        </w:rPr>
        <w:t>, Republic of Korea</w:t>
      </w:r>
    </w:p>
    <w:p w14:paraId="1DA521C8" w14:textId="4A1B75A5" w:rsidR="0021250C" w:rsidRDefault="0021250C" w:rsidP="006F7BAF">
      <w:pPr>
        <w:pStyle w:val="Default"/>
        <w:spacing w:line="480" w:lineRule="auto"/>
        <w:rPr>
          <w:sz w:val="20"/>
          <w:szCs w:val="20"/>
        </w:rPr>
      </w:pPr>
      <w:r w:rsidRPr="0020336E">
        <w:rPr>
          <w:rFonts w:hint="eastAsia"/>
          <w:sz w:val="20"/>
          <w:szCs w:val="20"/>
          <w:vertAlign w:val="superscript"/>
        </w:rPr>
        <w:t>2</w:t>
      </w:r>
      <w:r w:rsidRPr="0020336E">
        <w:rPr>
          <w:rFonts w:hint="eastAsia"/>
          <w:sz w:val="20"/>
          <w:szCs w:val="20"/>
        </w:rPr>
        <w:t xml:space="preserve"> School of Medicine, </w:t>
      </w:r>
      <w:r w:rsidRPr="0014413A">
        <w:rPr>
          <w:rFonts w:hint="eastAsia"/>
          <w:noProof/>
          <w:sz w:val="20"/>
          <w:szCs w:val="20"/>
        </w:rPr>
        <w:t>Konk</w:t>
      </w:r>
      <w:r w:rsidRPr="0014413A">
        <w:rPr>
          <w:noProof/>
          <w:sz w:val="20"/>
          <w:szCs w:val="20"/>
        </w:rPr>
        <w:t>u</w:t>
      </w:r>
      <w:r w:rsidRPr="0014413A">
        <w:rPr>
          <w:rFonts w:hint="eastAsia"/>
          <w:noProof/>
          <w:sz w:val="20"/>
          <w:szCs w:val="20"/>
        </w:rPr>
        <w:t>k</w:t>
      </w:r>
      <w:r w:rsidRPr="0020336E">
        <w:rPr>
          <w:rFonts w:hint="eastAsia"/>
          <w:sz w:val="20"/>
          <w:szCs w:val="20"/>
        </w:rPr>
        <w:t xml:space="preserve"> University, Seoul, Republic of Korea</w:t>
      </w:r>
    </w:p>
    <w:p w14:paraId="1A7D22CB" w14:textId="3F30A7DA" w:rsidR="007613BC" w:rsidRDefault="00E65D7A" w:rsidP="006F7BAF">
      <w:pPr>
        <w:pStyle w:val="Default"/>
        <w:spacing w:line="480" w:lineRule="auto"/>
        <w:rPr>
          <w:sz w:val="20"/>
          <w:szCs w:val="20"/>
        </w:rPr>
      </w:pPr>
      <w:r w:rsidRPr="00E65D7A">
        <w:rPr>
          <w:sz w:val="20"/>
          <w:szCs w:val="20"/>
          <w:vertAlign w:val="superscript"/>
        </w:rPr>
        <w:t>3</w:t>
      </w:r>
      <w:r w:rsidRPr="00E65D7A">
        <w:rPr>
          <w:sz w:val="20"/>
          <w:szCs w:val="20"/>
        </w:rPr>
        <w:t xml:space="preserve"> BYON Co.</w:t>
      </w:r>
      <w:r>
        <w:rPr>
          <w:sz w:val="20"/>
          <w:szCs w:val="20"/>
        </w:rPr>
        <w:t xml:space="preserve"> Ltd., Seoul, Republic of Korea</w:t>
      </w:r>
    </w:p>
    <w:p w14:paraId="6C18A280" w14:textId="77777777" w:rsidR="00E65D7A" w:rsidRPr="002475FD" w:rsidRDefault="00E65D7A" w:rsidP="006F7BAF">
      <w:pPr>
        <w:pStyle w:val="Default"/>
        <w:spacing w:line="480" w:lineRule="auto"/>
        <w:rPr>
          <w:sz w:val="20"/>
          <w:szCs w:val="20"/>
        </w:rPr>
      </w:pPr>
    </w:p>
    <w:p w14:paraId="1F306BF1" w14:textId="3E36BE44" w:rsidR="00302A60" w:rsidRDefault="00302A60" w:rsidP="006F7BAF">
      <w:pPr>
        <w:pStyle w:val="Default"/>
        <w:spacing w:line="480" w:lineRule="auto"/>
        <w:rPr>
          <w:sz w:val="20"/>
          <w:szCs w:val="20"/>
        </w:rPr>
      </w:pPr>
      <w:r w:rsidRPr="00302A60">
        <w:rPr>
          <w:sz w:val="20"/>
          <w:szCs w:val="20"/>
          <w:vertAlign w:val="superscript"/>
        </w:rPr>
        <w:t>*</w:t>
      </w:r>
      <w:r>
        <w:rPr>
          <w:rFonts w:hint="eastAsia"/>
          <w:sz w:val="20"/>
          <w:szCs w:val="20"/>
        </w:rPr>
        <w:t>Corr</w:t>
      </w:r>
      <w:r>
        <w:rPr>
          <w:sz w:val="20"/>
          <w:szCs w:val="20"/>
        </w:rPr>
        <w:t>esponding Author</w:t>
      </w:r>
      <w:r w:rsidR="007754ED">
        <w:rPr>
          <w:rFonts w:hint="eastAsia"/>
          <w:sz w:val="20"/>
          <w:szCs w:val="20"/>
        </w:rPr>
        <w:t>s</w:t>
      </w:r>
      <w:r w:rsidR="00022438">
        <w:rPr>
          <w:sz w:val="20"/>
          <w:szCs w:val="20"/>
        </w:rPr>
        <w:t>:</w:t>
      </w:r>
    </w:p>
    <w:p w14:paraId="68F58158" w14:textId="77777777" w:rsidR="00022438" w:rsidRPr="00D66FA9" w:rsidRDefault="00022438" w:rsidP="006F7BAF">
      <w:pPr>
        <w:pStyle w:val="Default"/>
        <w:spacing w:line="480" w:lineRule="auto"/>
        <w:rPr>
          <w:sz w:val="20"/>
          <w:szCs w:val="20"/>
        </w:rPr>
      </w:pPr>
    </w:p>
    <w:p w14:paraId="7644CFEB" w14:textId="65437BE9" w:rsidR="00302A60" w:rsidRDefault="00302A60" w:rsidP="006F7BAF">
      <w:pPr>
        <w:pStyle w:val="Default"/>
        <w:spacing w:line="480" w:lineRule="auto"/>
        <w:rPr>
          <w:sz w:val="20"/>
          <w:szCs w:val="20"/>
        </w:rPr>
      </w:pPr>
      <w:proofErr w:type="spellStart"/>
      <w:r>
        <w:rPr>
          <w:sz w:val="20"/>
          <w:szCs w:val="20"/>
        </w:rPr>
        <w:t>Sunghwan</w:t>
      </w:r>
      <w:proofErr w:type="spellEnd"/>
      <w:r>
        <w:rPr>
          <w:sz w:val="20"/>
          <w:szCs w:val="20"/>
        </w:rPr>
        <w:t xml:space="preserve"> Moon:</w:t>
      </w:r>
    </w:p>
    <w:p w14:paraId="1E91980C" w14:textId="5658B6C8" w:rsidR="00022438" w:rsidRDefault="00302A60" w:rsidP="006F7BAF">
      <w:pPr>
        <w:pStyle w:val="Default"/>
        <w:spacing w:line="480" w:lineRule="auto"/>
        <w:rPr>
          <w:sz w:val="20"/>
          <w:szCs w:val="20"/>
        </w:rPr>
      </w:pPr>
      <w:r>
        <w:rPr>
          <w:sz w:val="20"/>
          <w:szCs w:val="20"/>
        </w:rPr>
        <w:t xml:space="preserve">- </w:t>
      </w:r>
      <w:r>
        <w:rPr>
          <w:rFonts w:hint="eastAsia"/>
          <w:sz w:val="20"/>
          <w:szCs w:val="20"/>
        </w:rPr>
        <w:t xml:space="preserve">Tel: </w:t>
      </w:r>
      <w:r>
        <w:rPr>
          <w:sz w:val="20"/>
          <w:szCs w:val="20"/>
        </w:rPr>
        <w:t>+82-</w:t>
      </w:r>
      <w:r w:rsidRPr="00302A60">
        <w:rPr>
          <w:sz w:val="20"/>
          <w:szCs w:val="20"/>
        </w:rPr>
        <w:t>2-2049-6028</w:t>
      </w:r>
    </w:p>
    <w:p w14:paraId="01E3B321" w14:textId="5041C4C2" w:rsidR="00022438" w:rsidRDefault="00022438" w:rsidP="006F7BAF">
      <w:pPr>
        <w:pStyle w:val="Default"/>
        <w:spacing w:line="480" w:lineRule="auto"/>
        <w:rPr>
          <w:sz w:val="20"/>
          <w:szCs w:val="20"/>
        </w:rPr>
      </w:pPr>
      <w:r>
        <w:rPr>
          <w:sz w:val="20"/>
          <w:szCs w:val="20"/>
        </w:rPr>
        <w:t>- E</w:t>
      </w:r>
      <w:r w:rsidR="00302A60">
        <w:rPr>
          <w:sz w:val="20"/>
          <w:szCs w:val="20"/>
        </w:rPr>
        <w:t>-mail Address:</w:t>
      </w:r>
      <w:r w:rsidR="00302A60" w:rsidRPr="00302A60">
        <w:t xml:space="preserve"> </w:t>
      </w:r>
      <w:r w:rsidRPr="00022438">
        <w:rPr>
          <w:sz w:val="20"/>
          <w:szCs w:val="20"/>
        </w:rPr>
        <w:t>sunghwanmoon@kku.ac.kr</w:t>
      </w:r>
    </w:p>
    <w:p w14:paraId="15424668" w14:textId="1A41B1D6" w:rsidR="00302A60" w:rsidRPr="00302A60" w:rsidRDefault="00022438" w:rsidP="006F7BAF">
      <w:pPr>
        <w:pStyle w:val="Default"/>
        <w:spacing w:line="480" w:lineRule="auto"/>
        <w:rPr>
          <w:sz w:val="20"/>
          <w:szCs w:val="20"/>
        </w:rPr>
      </w:pPr>
      <w:r>
        <w:rPr>
          <w:sz w:val="20"/>
          <w:szCs w:val="20"/>
        </w:rPr>
        <w:t xml:space="preserve">- </w:t>
      </w:r>
      <w:r w:rsidR="00302A60">
        <w:rPr>
          <w:sz w:val="20"/>
          <w:szCs w:val="20"/>
        </w:rPr>
        <w:t xml:space="preserve">Postal </w:t>
      </w:r>
      <w:r w:rsidR="00302A60" w:rsidRPr="00022438">
        <w:rPr>
          <w:sz w:val="20"/>
          <w:szCs w:val="20"/>
        </w:rPr>
        <w:t xml:space="preserve">Address: </w:t>
      </w:r>
      <w:proofErr w:type="spellStart"/>
      <w:r>
        <w:rPr>
          <w:sz w:val="20"/>
          <w:szCs w:val="20"/>
        </w:rPr>
        <w:t>Konkuk</w:t>
      </w:r>
      <w:proofErr w:type="spellEnd"/>
      <w:r>
        <w:rPr>
          <w:sz w:val="20"/>
          <w:szCs w:val="20"/>
        </w:rPr>
        <w:t xml:space="preserve"> University</w:t>
      </w:r>
      <w:r w:rsidR="00D637EF">
        <w:rPr>
          <w:sz w:val="20"/>
          <w:szCs w:val="20"/>
        </w:rPr>
        <w:t>,</w:t>
      </w:r>
      <w:r>
        <w:rPr>
          <w:sz w:val="20"/>
          <w:szCs w:val="20"/>
        </w:rPr>
        <w:t xml:space="preserve"> </w:t>
      </w:r>
      <w:r w:rsidRPr="00022438">
        <w:rPr>
          <w:sz w:val="20"/>
          <w:szCs w:val="20"/>
        </w:rPr>
        <w:t>Industrial Alliance Building</w:t>
      </w:r>
      <w:r>
        <w:rPr>
          <w:sz w:val="20"/>
          <w:szCs w:val="20"/>
        </w:rPr>
        <w:t xml:space="preserve"> Room 319, </w:t>
      </w:r>
      <w:r w:rsidR="00302A60" w:rsidRPr="00022438">
        <w:rPr>
          <w:sz w:val="20"/>
          <w:szCs w:val="20"/>
        </w:rPr>
        <w:t>120</w:t>
      </w:r>
      <w:r w:rsidR="00302A60" w:rsidRPr="00022438">
        <w:rPr>
          <w:sz w:val="16"/>
          <w:szCs w:val="20"/>
        </w:rPr>
        <w:t xml:space="preserve"> </w:t>
      </w:r>
      <w:proofErr w:type="spellStart"/>
      <w:r w:rsidR="00302A60" w:rsidRPr="00302A60">
        <w:rPr>
          <w:sz w:val="20"/>
          <w:szCs w:val="20"/>
        </w:rPr>
        <w:t>Neungdong-</w:t>
      </w:r>
      <w:r w:rsidR="00302A60" w:rsidRPr="008C1C45">
        <w:rPr>
          <w:noProof/>
          <w:sz w:val="20"/>
          <w:szCs w:val="20"/>
        </w:rPr>
        <w:t>ro</w:t>
      </w:r>
      <w:proofErr w:type="spellEnd"/>
      <w:r w:rsidR="00302A60" w:rsidRPr="00302A60">
        <w:rPr>
          <w:sz w:val="20"/>
          <w:szCs w:val="20"/>
        </w:rPr>
        <w:t xml:space="preserve">, </w:t>
      </w:r>
      <w:proofErr w:type="spellStart"/>
      <w:r w:rsidR="00302A60" w:rsidRPr="00302A60">
        <w:rPr>
          <w:sz w:val="20"/>
          <w:szCs w:val="20"/>
        </w:rPr>
        <w:t>Gwangjin-gu</w:t>
      </w:r>
      <w:proofErr w:type="spellEnd"/>
      <w:r w:rsidR="00302A60" w:rsidRPr="00302A60">
        <w:rPr>
          <w:sz w:val="20"/>
          <w:szCs w:val="20"/>
        </w:rPr>
        <w:t>, Seoul</w:t>
      </w:r>
      <w:r>
        <w:rPr>
          <w:sz w:val="20"/>
          <w:szCs w:val="20"/>
        </w:rPr>
        <w:t xml:space="preserve"> </w:t>
      </w:r>
      <w:r w:rsidRPr="00302A60">
        <w:rPr>
          <w:sz w:val="20"/>
          <w:szCs w:val="20"/>
        </w:rPr>
        <w:t>05029</w:t>
      </w:r>
      <w:r>
        <w:rPr>
          <w:sz w:val="20"/>
          <w:szCs w:val="20"/>
        </w:rPr>
        <w:t>,</w:t>
      </w:r>
      <w:r w:rsidR="00302A60" w:rsidRPr="00302A60">
        <w:rPr>
          <w:sz w:val="20"/>
          <w:szCs w:val="20"/>
        </w:rPr>
        <w:t xml:space="preserve"> </w:t>
      </w:r>
      <w:r w:rsidRPr="00022438">
        <w:rPr>
          <w:sz w:val="20"/>
          <w:szCs w:val="20"/>
        </w:rPr>
        <w:t>Republic of Korea</w:t>
      </w:r>
    </w:p>
    <w:p w14:paraId="1C6B79D2" w14:textId="77777777" w:rsidR="00022438" w:rsidRPr="00E0550E" w:rsidRDefault="00022438" w:rsidP="006F7BAF">
      <w:pPr>
        <w:pStyle w:val="Default"/>
        <w:spacing w:line="480" w:lineRule="auto"/>
        <w:rPr>
          <w:sz w:val="20"/>
          <w:szCs w:val="20"/>
        </w:rPr>
      </w:pPr>
    </w:p>
    <w:p w14:paraId="53F514CA" w14:textId="6B75AC9A" w:rsidR="00302A60" w:rsidRDefault="00302A60" w:rsidP="006F7BAF">
      <w:pPr>
        <w:pStyle w:val="Default"/>
        <w:spacing w:line="480" w:lineRule="auto"/>
        <w:rPr>
          <w:sz w:val="20"/>
          <w:szCs w:val="20"/>
        </w:rPr>
      </w:pPr>
      <w:r>
        <w:rPr>
          <w:sz w:val="20"/>
          <w:szCs w:val="20"/>
        </w:rPr>
        <w:t>Jennifer H. Shin:</w:t>
      </w:r>
    </w:p>
    <w:p w14:paraId="17600E22" w14:textId="77777777" w:rsidR="00022438" w:rsidRDefault="00022438" w:rsidP="006F7BAF">
      <w:pPr>
        <w:pStyle w:val="Default"/>
        <w:spacing w:line="480" w:lineRule="auto"/>
        <w:rPr>
          <w:sz w:val="20"/>
          <w:szCs w:val="20"/>
        </w:rPr>
      </w:pPr>
      <w:r>
        <w:rPr>
          <w:sz w:val="20"/>
          <w:szCs w:val="20"/>
        </w:rPr>
        <w:t xml:space="preserve">- </w:t>
      </w:r>
      <w:r w:rsidR="00302A60">
        <w:rPr>
          <w:rFonts w:hint="eastAsia"/>
          <w:sz w:val="20"/>
          <w:szCs w:val="20"/>
        </w:rPr>
        <w:t xml:space="preserve">Tel: </w:t>
      </w:r>
      <w:r>
        <w:rPr>
          <w:sz w:val="20"/>
          <w:szCs w:val="20"/>
        </w:rPr>
        <w:t>+82-42-350-3232</w:t>
      </w:r>
    </w:p>
    <w:p w14:paraId="522739D4" w14:textId="6A972C00" w:rsidR="00022438" w:rsidRDefault="00022438" w:rsidP="006F7BAF">
      <w:pPr>
        <w:pStyle w:val="Default"/>
        <w:spacing w:line="480" w:lineRule="auto"/>
        <w:rPr>
          <w:sz w:val="20"/>
          <w:szCs w:val="20"/>
        </w:rPr>
      </w:pPr>
      <w:r>
        <w:rPr>
          <w:sz w:val="20"/>
          <w:szCs w:val="20"/>
        </w:rPr>
        <w:t xml:space="preserve">- </w:t>
      </w:r>
      <w:r w:rsidR="00302A60">
        <w:rPr>
          <w:sz w:val="20"/>
          <w:szCs w:val="20"/>
        </w:rPr>
        <w:t xml:space="preserve">E-mail Address: </w:t>
      </w:r>
      <w:r>
        <w:rPr>
          <w:sz w:val="20"/>
          <w:szCs w:val="20"/>
        </w:rPr>
        <w:t>j_shin@kaist.ac.kr</w:t>
      </w:r>
    </w:p>
    <w:p w14:paraId="63137773" w14:textId="0838A38A" w:rsidR="00302A60" w:rsidRDefault="00022438" w:rsidP="006F7BAF">
      <w:pPr>
        <w:pStyle w:val="Default"/>
        <w:spacing w:line="480" w:lineRule="auto"/>
        <w:rPr>
          <w:sz w:val="20"/>
          <w:szCs w:val="20"/>
        </w:rPr>
      </w:pPr>
      <w:r>
        <w:rPr>
          <w:sz w:val="20"/>
          <w:szCs w:val="20"/>
        </w:rPr>
        <w:t xml:space="preserve">- </w:t>
      </w:r>
      <w:r w:rsidR="00302A60">
        <w:rPr>
          <w:sz w:val="20"/>
          <w:szCs w:val="20"/>
        </w:rPr>
        <w:t>Postal Address:</w:t>
      </w:r>
      <w:r w:rsidRPr="00022438">
        <w:t xml:space="preserve"> </w:t>
      </w:r>
      <w:r w:rsidR="00D637EF" w:rsidRPr="0020336E">
        <w:rPr>
          <w:rFonts w:hint="eastAsia"/>
          <w:sz w:val="20"/>
          <w:szCs w:val="20"/>
        </w:rPr>
        <w:t>Korea Advanced Institute of Science and Technology</w:t>
      </w:r>
      <w:r w:rsidR="00D637EF">
        <w:rPr>
          <w:sz w:val="20"/>
          <w:szCs w:val="20"/>
        </w:rPr>
        <w:t>,</w:t>
      </w:r>
      <w:r>
        <w:rPr>
          <w:sz w:val="20"/>
          <w:szCs w:val="20"/>
        </w:rPr>
        <w:t xml:space="preserve"> Mechanical Engineering Building Room 2215</w:t>
      </w:r>
      <w:r w:rsidRPr="00022438">
        <w:rPr>
          <w:sz w:val="20"/>
          <w:szCs w:val="20"/>
        </w:rPr>
        <w:t xml:space="preserve">, 291 </w:t>
      </w:r>
      <w:proofErr w:type="spellStart"/>
      <w:r w:rsidRPr="00022438">
        <w:rPr>
          <w:sz w:val="20"/>
          <w:szCs w:val="20"/>
        </w:rPr>
        <w:t>Daehak-</w:t>
      </w:r>
      <w:r w:rsidRPr="008C1C45">
        <w:rPr>
          <w:noProof/>
          <w:sz w:val="20"/>
          <w:szCs w:val="20"/>
        </w:rPr>
        <w:t>ro</w:t>
      </w:r>
      <w:proofErr w:type="spellEnd"/>
      <w:r>
        <w:rPr>
          <w:sz w:val="20"/>
          <w:szCs w:val="20"/>
        </w:rPr>
        <w:t xml:space="preserve">, </w:t>
      </w:r>
      <w:proofErr w:type="spellStart"/>
      <w:r>
        <w:rPr>
          <w:sz w:val="20"/>
          <w:szCs w:val="20"/>
        </w:rPr>
        <w:t>Yuseong-</w:t>
      </w:r>
      <w:r w:rsidRPr="008C1C45">
        <w:rPr>
          <w:noProof/>
          <w:sz w:val="20"/>
          <w:szCs w:val="20"/>
        </w:rPr>
        <w:t>gu</w:t>
      </w:r>
      <w:proofErr w:type="spellEnd"/>
      <w:r>
        <w:rPr>
          <w:sz w:val="20"/>
          <w:szCs w:val="20"/>
        </w:rPr>
        <w:t xml:space="preserve">, Daejeon 34141, </w:t>
      </w:r>
      <w:r w:rsidRPr="00022438">
        <w:rPr>
          <w:sz w:val="20"/>
          <w:szCs w:val="20"/>
        </w:rPr>
        <w:t>Republic of Korea</w:t>
      </w:r>
    </w:p>
    <w:p w14:paraId="2B3A7688" w14:textId="77777777" w:rsidR="00302A60" w:rsidRPr="00302A60" w:rsidRDefault="00302A60" w:rsidP="006F7BAF">
      <w:pPr>
        <w:pStyle w:val="Default"/>
        <w:spacing w:line="480" w:lineRule="auto"/>
        <w:rPr>
          <w:sz w:val="20"/>
          <w:szCs w:val="20"/>
        </w:rPr>
      </w:pPr>
    </w:p>
    <w:p w14:paraId="630DC2D5" w14:textId="36124328" w:rsidR="0021250C" w:rsidRPr="007613BC" w:rsidRDefault="007613BC" w:rsidP="006F7BAF">
      <w:pPr>
        <w:pStyle w:val="Default"/>
        <w:spacing w:line="480" w:lineRule="auto"/>
        <w:rPr>
          <w:i/>
          <w:iCs/>
          <w:sz w:val="20"/>
          <w:szCs w:val="20"/>
        </w:rPr>
      </w:pPr>
      <w:r w:rsidRPr="00A35932">
        <w:rPr>
          <w:b/>
          <w:sz w:val="20"/>
          <w:szCs w:val="20"/>
        </w:rPr>
        <w:t>Ke</w:t>
      </w:r>
      <w:r w:rsidR="0084469D" w:rsidRPr="00A35932">
        <w:rPr>
          <w:b/>
          <w:sz w:val="20"/>
          <w:szCs w:val="20"/>
        </w:rPr>
        <w:t>yw</w:t>
      </w:r>
      <w:r w:rsidRPr="00A35932">
        <w:rPr>
          <w:b/>
          <w:sz w:val="20"/>
          <w:szCs w:val="20"/>
        </w:rPr>
        <w:t>ords:</w:t>
      </w:r>
      <w:r>
        <w:rPr>
          <w:sz w:val="20"/>
          <w:szCs w:val="20"/>
        </w:rPr>
        <w:t xml:space="preserve"> </w:t>
      </w:r>
      <w:r w:rsidR="00063BBC">
        <w:rPr>
          <w:rFonts w:hint="eastAsia"/>
          <w:sz w:val="20"/>
          <w:szCs w:val="20"/>
        </w:rPr>
        <w:t>Skin</w:t>
      </w:r>
      <w:r w:rsidR="00063BBC">
        <w:rPr>
          <w:sz w:val="20"/>
          <w:szCs w:val="20"/>
        </w:rPr>
        <w:t xml:space="preserve"> Tissue Engineering</w:t>
      </w:r>
      <w:r w:rsidR="00063BBC">
        <w:rPr>
          <w:rFonts w:hint="eastAsia"/>
          <w:sz w:val="20"/>
          <w:szCs w:val="20"/>
        </w:rPr>
        <w:t xml:space="preserve">, </w:t>
      </w:r>
      <w:r w:rsidR="00022438">
        <w:rPr>
          <w:sz w:val="20"/>
          <w:szCs w:val="20"/>
        </w:rPr>
        <w:t>Wound Healing, Myofibroblast</w:t>
      </w:r>
      <w:r>
        <w:rPr>
          <w:sz w:val="20"/>
          <w:szCs w:val="20"/>
        </w:rPr>
        <w:t>, Elect</w:t>
      </w:r>
      <w:r w:rsidR="00063BBC">
        <w:rPr>
          <w:sz w:val="20"/>
          <w:szCs w:val="20"/>
        </w:rPr>
        <w:t xml:space="preserve">ric Field, </w:t>
      </w:r>
      <w:r w:rsidR="00286213">
        <w:rPr>
          <w:sz w:val="20"/>
          <w:szCs w:val="20"/>
        </w:rPr>
        <w:t xml:space="preserve">Aligned </w:t>
      </w:r>
      <w:r w:rsidR="00063BBC">
        <w:rPr>
          <w:sz w:val="20"/>
          <w:szCs w:val="20"/>
        </w:rPr>
        <w:t>Topography</w:t>
      </w:r>
    </w:p>
    <w:p w14:paraId="5520C42E" w14:textId="00878A02" w:rsidR="007613BC" w:rsidRDefault="007613BC" w:rsidP="006F7BAF">
      <w:pPr>
        <w:spacing w:line="480" w:lineRule="auto"/>
        <w:rPr>
          <w:rFonts w:ascii="Times New Roman" w:eastAsia="바탕체" w:hAnsi="Times New Roman" w:cs="Times New Roman"/>
          <w:b/>
          <w:color w:val="000000"/>
          <w:kern w:val="0"/>
          <w:sz w:val="24"/>
          <w:szCs w:val="20"/>
        </w:rPr>
      </w:pPr>
    </w:p>
    <w:p w14:paraId="6AC612C4" w14:textId="2985666E" w:rsidR="00E0550E" w:rsidRDefault="00E0550E" w:rsidP="006F7BAF">
      <w:pPr>
        <w:spacing w:line="480" w:lineRule="auto"/>
        <w:rPr>
          <w:rFonts w:ascii="Times New Roman" w:eastAsia="바탕체" w:hAnsi="Times New Roman" w:cs="Times New Roman"/>
          <w:b/>
          <w:color w:val="000000"/>
          <w:kern w:val="0"/>
          <w:sz w:val="24"/>
          <w:szCs w:val="20"/>
        </w:rPr>
      </w:pPr>
    </w:p>
    <w:p w14:paraId="7DB754BC" w14:textId="77777777" w:rsidR="00E0550E" w:rsidRPr="0020336E" w:rsidRDefault="00E0550E" w:rsidP="006F7BAF">
      <w:pPr>
        <w:spacing w:line="480" w:lineRule="auto"/>
        <w:rPr>
          <w:rFonts w:ascii="Times New Roman" w:eastAsia="바탕체" w:hAnsi="Times New Roman" w:cs="Times New Roman"/>
          <w:b/>
          <w:color w:val="000000"/>
          <w:kern w:val="0"/>
          <w:sz w:val="24"/>
          <w:szCs w:val="20"/>
        </w:rPr>
      </w:pPr>
    </w:p>
    <w:p w14:paraId="2CE68F93" w14:textId="77777777" w:rsidR="00B60597" w:rsidRDefault="00B60597" w:rsidP="006F7BAF">
      <w:pPr>
        <w:spacing w:line="480" w:lineRule="auto"/>
        <w:rPr>
          <w:rFonts w:ascii="Times New Roman" w:eastAsia="바탕체" w:hAnsi="Times New Roman" w:cs="Times New Roman"/>
          <w:b/>
          <w:kern w:val="0"/>
          <w:szCs w:val="20"/>
        </w:rPr>
      </w:pPr>
    </w:p>
    <w:p w14:paraId="7A79A9B4" w14:textId="2ADB210C" w:rsidR="00B60597" w:rsidRDefault="00B60597" w:rsidP="00B60597">
      <w:pPr>
        <w:spacing w:line="480" w:lineRule="auto"/>
        <w:jc w:val="center"/>
        <w:rPr>
          <w:rFonts w:ascii="Times New Roman" w:eastAsia="바탕체" w:hAnsi="Times New Roman" w:cs="Times New Roman"/>
          <w:b/>
          <w:kern w:val="0"/>
          <w:szCs w:val="20"/>
        </w:rPr>
      </w:pPr>
      <w:r>
        <w:rPr>
          <w:rFonts w:ascii="Times New Roman" w:eastAsia="바탕체" w:hAnsi="Times New Roman" w:cs="Times New Roman"/>
          <w:b/>
          <w:noProof/>
          <w:kern w:val="0"/>
          <w:szCs w:val="20"/>
        </w:rPr>
        <w:drawing>
          <wp:inline distT="0" distB="0" distL="0" distR="0" wp14:anchorId="6377D5B3" wp14:editId="32ED3227">
            <wp:extent cx="2487629" cy="2898375"/>
            <wp:effectExtent l="0" t="0" r="825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04627" cy="2918180"/>
                    </a:xfrm>
                    <a:prstGeom prst="rect">
                      <a:avLst/>
                    </a:prstGeom>
                    <a:noFill/>
                    <a:ln>
                      <a:noFill/>
                    </a:ln>
                  </pic:spPr>
                </pic:pic>
              </a:graphicData>
            </a:graphic>
          </wp:inline>
        </w:drawing>
      </w:r>
    </w:p>
    <w:p w14:paraId="798A619E" w14:textId="29A35827" w:rsidR="00F92687" w:rsidRPr="00B60597" w:rsidRDefault="00F92687" w:rsidP="006F7BAF">
      <w:pPr>
        <w:spacing w:line="480" w:lineRule="auto"/>
        <w:rPr>
          <w:rFonts w:ascii="Times New Roman" w:eastAsia="바탕체" w:hAnsi="Times New Roman" w:cs="Times New Roman"/>
          <w:b/>
          <w:kern w:val="0"/>
          <w:szCs w:val="20"/>
        </w:rPr>
      </w:pPr>
      <w:r w:rsidRPr="00B60597">
        <w:rPr>
          <w:rFonts w:ascii="Times New Roman" w:eastAsia="바탕체" w:hAnsi="Times New Roman" w:cs="Times New Roman"/>
          <w:b/>
          <w:kern w:val="0"/>
          <w:szCs w:val="20"/>
        </w:rPr>
        <w:t>Figure S1.</w:t>
      </w:r>
      <w:r w:rsidRPr="00B60597">
        <w:rPr>
          <w:rFonts w:ascii="Times New Roman" w:eastAsia="바탕체" w:hAnsi="Times New Roman" w:cs="Times New Roman"/>
          <w:kern w:val="0"/>
          <w:szCs w:val="20"/>
        </w:rPr>
        <w:t xml:space="preserve"> Weibull model fitting for the difference in the wound closing profile. The relative wound closing ratio was obtained by subtracting the closing ratio of the control (natural healing) sample from each of the </w:t>
      </w:r>
      <w:r w:rsidR="00541CAC" w:rsidRPr="00B60597">
        <w:rPr>
          <w:rFonts w:ascii="Times New Roman" w:eastAsia="바탕체" w:hAnsi="Times New Roman" w:cs="Times New Roman"/>
          <w:kern w:val="0"/>
          <w:szCs w:val="20"/>
        </w:rPr>
        <w:t>G</w:t>
      </w:r>
      <w:r w:rsidRPr="00B60597">
        <w:rPr>
          <w:rFonts w:ascii="Times New Roman" w:eastAsia="바탕체" w:hAnsi="Times New Roman" w:cs="Times New Roman"/>
          <w:kern w:val="0"/>
          <w:szCs w:val="20"/>
        </w:rPr>
        <w:t xml:space="preserve">roups to be compared. (a) The fitting curve graph of Weibull model for the difference in closing rate. (n=9) (b) The tables for variable values of the Weibull parameters in each </w:t>
      </w:r>
      <w:r w:rsidR="00541CAC" w:rsidRPr="00B60597">
        <w:rPr>
          <w:rFonts w:ascii="Times New Roman" w:eastAsia="바탕체" w:hAnsi="Times New Roman" w:cs="Times New Roman"/>
          <w:kern w:val="0"/>
          <w:szCs w:val="20"/>
        </w:rPr>
        <w:t>G</w:t>
      </w:r>
      <w:r w:rsidRPr="00B60597">
        <w:rPr>
          <w:rFonts w:ascii="Times New Roman" w:eastAsia="바탕체" w:hAnsi="Times New Roman" w:cs="Times New Roman"/>
          <w:kern w:val="0"/>
          <w:szCs w:val="20"/>
        </w:rPr>
        <w:t>roup. M (healing amount constant), λ (healing persistence) were calculated. The following five experimental Groups were studied: (1) natural healing (control), (2) bare scaffold, (3) scaffold with NHDFs, (4) scaffold with TGF-β1 treated NHDFs, (5) EF applied scaffold with TGF-β1 treated NHDFs.</w:t>
      </w:r>
    </w:p>
    <w:p w14:paraId="5AF70655" w14:textId="1B6DB71D" w:rsidR="00F92687" w:rsidRDefault="00F92687" w:rsidP="006F7BAF">
      <w:pPr>
        <w:spacing w:line="480" w:lineRule="auto"/>
        <w:rPr>
          <w:rFonts w:ascii="Times New Roman" w:eastAsia="바탕체" w:hAnsi="Times New Roman" w:cs="Times New Roman"/>
          <w:b/>
          <w:kern w:val="0"/>
          <w:sz w:val="24"/>
          <w:szCs w:val="20"/>
        </w:rPr>
      </w:pPr>
    </w:p>
    <w:p w14:paraId="5B168E5A" w14:textId="77777777" w:rsidR="00B60597" w:rsidRPr="00F92687" w:rsidRDefault="00B60597" w:rsidP="006F7BAF">
      <w:pPr>
        <w:spacing w:line="480" w:lineRule="auto"/>
        <w:rPr>
          <w:rFonts w:ascii="Times New Roman" w:eastAsia="바탕체" w:hAnsi="Times New Roman" w:cs="Times New Roman" w:hint="eastAsia"/>
          <w:b/>
          <w:kern w:val="0"/>
          <w:sz w:val="24"/>
          <w:szCs w:val="20"/>
        </w:rPr>
      </w:pPr>
      <w:bookmarkStart w:id="0" w:name="_GoBack"/>
      <w:bookmarkEnd w:id="0"/>
    </w:p>
    <w:p w14:paraId="01848583" w14:textId="26E44E68" w:rsidR="003568E1" w:rsidRPr="002475FD" w:rsidRDefault="003568E1" w:rsidP="003A6AEF">
      <w:pPr>
        <w:spacing w:after="0" w:line="480" w:lineRule="auto"/>
        <w:rPr>
          <w:rFonts w:ascii="Times New Roman" w:hAnsi="Times New Roman" w:cs="Times New Roman"/>
          <w:szCs w:val="20"/>
        </w:rPr>
      </w:pPr>
    </w:p>
    <w:sectPr w:rsidR="003568E1" w:rsidRPr="002475FD" w:rsidSect="00521F84">
      <w:footerReference w:type="default" r:id="rId8"/>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50872B" w14:textId="77777777" w:rsidR="00C2648D" w:rsidRDefault="00C2648D" w:rsidP="00212672">
      <w:pPr>
        <w:spacing w:after="0" w:line="240" w:lineRule="auto"/>
      </w:pPr>
      <w:r>
        <w:separator/>
      </w:r>
    </w:p>
  </w:endnote>
  <w:endnote w:type="continuationSeparator" w:id="0">
    <w:p w14:paraId="79D2B2FC" w14:textId="77777777" w:rsidR="00C2648D" w:rsidRDefault="00C2648D" w:rsidP="00212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Batang"/>
    <w:panose1 w:val="02030604000101010101"/>
    <w:charset w:val="81"/>
    <w:family w:val="roman"/>
    <w:pitch w:val="variable"/>
    <w:sig w:usb0="F7002EFF" w:usb1="19DFFFFF" w:usb2="001BFDD7" w:usb3="00000000" w:csb0="001F007F" w:csb1="00000000"/>
  </w:font>
  <w:font w:name="굴림">
    <w:altName w:val="Gulim"/>
    <w:panose1 w:val="020B0600000101010101"/>
    <w:charset w:val="81"/>
    <w:family w:val="modern"/>
    <w:pitch w:val="variable"/>
    <w:sig w:usb0="B00002AF" w:usb1="69D77CFB" w:usb2="00000030" w:usb3="00000000" w:csb0="0008009F" w:csb1="00000000"/>
  </w:font>
  <w:font w:name="바탕체">
    <w:altName w:val="BatangChe"/>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4078001"/>
      <w:docPartObj>
        <w:docPartGallery w:val="Page Numbers (Bottom of Page)"/>
        <w:docPartUnique/>
      </w:docPartObj>
    </w:sdtPr>
    <w:sdtEndPr>
      <w:rPr>
        <w:rFonts w:ascii="Times New Roman" w:hAnsi="Times New Roman" w:cs="Times New Roman"/>
      </w:rPr>
    </w:sdtEndPr>
    <w:sdtContent>
      <w:p w14:paraId="685661A5" w14:textId="6FD92082" w:rsidR="00DC21C6" w:rsidRPr="00F706F2" w:rsidRDefault="00DC21C6">
        <w:pPr>
          <w:pStyle w:val="a5"/>
          <w:jc w:val="center"/>
          <w:rPr>
            <w:rFonts w:ascii="Times New Roman" w:hAnsi="Times New Roman" w:cs="Times New Roman"/>
          </w:rPr>
        </w:pPr>
        <w:r w:rsidRPr="00F706F2">
          <w:rPr>
            <w:rFonts w:ascii="Times New Roman" w:hAnsi="Times New Roman" w:cs="Times New Roman"/>
          </w:rPr>
          <w:fldChar w:fldCharType="begin"/>
        </w:r>
        <w:r w:rsidRPr="00F706F2">
          <w:rPr>
            <w:rFonts w:ascii="Times New Roman" w:hAnsi="Times New Roman" w:cs="Times New Roman"/>
          </w:rPr>
          <w:instrText>PAGE   \* MERGEFORMAT</w:instrText>
        </w:r>
        <w:r w:rsidRPr="00F706F2">
          <w:rPr>
            <w:rFonts w:ascii="Times New Roman" w:hAnsi="Times New Roman" w:cs="Times New Roman"/>
          </w:rPr>
          <w:fldChar w:fldCharType="separate"/>
        </w:r>
        <w:r w:rsidR="00B60597" w:rsidRPr="00B60597">
          <w:rPr>
            <w:rFonts w:ascii="Times New Roman" w:hAnsi="Times New Roman" w:cs="Times New Roman"/>
            <w:noProof/>
            <w:lang w:val="ko-KR"/>
          </w:rPr>
          <w:t>1</w:t>
        </w:r>
        <w:r w:rsidRPr="00F706F2">
          <w:rPr>
            <w:rFonts w:ascii="Times New Roman" w:hAnsi="Times New Roman" w:cs="Times New Roman"/>
          </w:rPr>
          <w:fldChar w:fldCharType="end"/>
        </w:r>
      </w:p>
    </w:sdtContent>
  </w:sdt>
  <w:p w14:paraId="628A1CD7" w14:textId="77777777" w:rsidR="00DC21C6" w:rsidRDefault="00DC21C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9FBEC1" w14:textId="77777777" w:rsidR="00C2648D" w:rsidRDefault="00C2648D" w:rsidP="00212672">
      <w:pPr>
        <w:spacing w:after="0" w:line="240" w:lineRule="auto"/>
      </w:pPr>
      <w:r>
        <w:separator/>
      </w:r>
    </w:p>
  </w:footnote>
  <w:footnote w:type="continuationSeparator" w:id="0">
    <w:p w14:paraId="3D4B4171" w14:textId="77777777" w:rsidR="00C2648D" w:rsidRDefault="00C2648D" w:rsidP="002126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zQyMjOyNDc0sDQxMzFS0lEKTi0uzszPAykwNKgFAGAia9stAAAA"/>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s00xv2gxrse5erwrqpesvawzrdrepttp50&quot;&gt;EndNote Library&lt;record-ids&gt;&lt;item&gt;140&lt;/item&gt;&lt;item&gt;141&lt;/item&gt;&lt;item&gt;142&lt;/item&gt;&lt;item&gt;143&lt;/item&gt;&lt;item&gt;144&lt;/item&gt;&lt;item&gt;145&lt;/item&gt;&lt;item&gt;146&lt;/item&gt;&lt;item&gt;148&lt;/item&gt;&lt;item&gt;149&lt;/item&gt;&lt;item&gt;150&lt;/item&gt;&lt;item&gt;151&lt;/item&gt;&lt;item&gt;153&lt;/item&gt;&lt;item&gt;154&lt;/item&gt;&lt;item&gt;155&lt;/item&gt;&lt;item&gt;156&lt;/item&gt;&lt;item&gt;157&lt;/item&gt;&lt;item&gt;158&lt;/item&gt;&lt;item&gt;159&lt;/item&gt;&lt;item&gt;164&lt;/item&gt;&lt;item&gt;165&lt;/item&gt;&lt;item&gt;168&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7&lt;/item&gt;&lt;item&gt;188&lt;/item&gt;&lt;item&gt;189&lt;/item&gt;&lt;item&gt;190&lt;/item&gt;&lt;item&gt;191&lt;/item&gt;&lt;item&gt;192&lt;/item&gt;&lt;item&gt;193&lt;/item&gt;&lt;item&gt;194&lt;/item&gt;&lt;item&gt;195&lt;/item&gt;&lt;item&gt;196&lt;/item&gt;&lt;item&gt;198&lt;/item&gt;&lt;item&gt;200&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record-ids&gt;&lt;/item&gt;&lt;/Libraries&gt;"/>
  </w:docVars>
  <w:rsids>
    <w:rsidRoot w:val="0021250C"/>
    <w:rsid w:val="00011C94"/>
    <w:rsid w:val="00011F89"/>
    <w:rsid w:val="000139DB"/>
    <w:rsid w:val="00020B6B"/>
    <w:rsid w:val="00022438"/>
    <w:rsid w:val="000254EC"/>
    <w:rsid w:val="000306BB"/>
    <w:rsid w:val="00034882"/>
    <w:rsid w:val="00047262"/>
    <w:rsid w:val="00047838"/>
    <w:rsid w:val="00053275"/>
    <w:rsid w:val="00056457"/>
    <w:rsid w:val="00057166"/>
    <w:rsid w:val="00063BBC"/>
    <w:rsid w:val="00065943"/>
    <w:rsid w:val="0007054E"/>
    <w:rsid w:val="00075728"/>
    <w:rsid w:val="0007661C"/>
    <w:rsid w:val="000873F7"/>
    <w:rsid w:val="00090BBF"/>
    <w:rsid w:val="000921A4"/>
    <w:rsid w:val="000970D2"/>
    <w:rsid w:val="0009744F"/>
    <w:rsid w:val="000A0E6F"/>
    <w:rsid w:val="000A498D"/>
    <w:rsid w:val="000B2377"/>
    <w:rsid w:val="000B43B1"/>
    <w:rsid w:val="000B4DE1"/>
    <w:rsid w:val="000B6D1F"/>
    <w:rsid w:val="000E2BBE"/>
    <w:rsid w:val="00103604"/>
    <w:rsid w:val="00105AE6"/>
    <w:rsid w:val="0011549A"/>
    <w:rsid w:val="00117369"/>
    <w:rsid w:val="00134435"/>
    <w:rsid w:val="00135599"/>
    <w:rsid w:val="00135632"/>
    <w:rsid w:val="00144A1A"/>
    <w:rsid w:val="0016175C"/>
    <w:rsid w:val="0016195B"/>
    <w:rsid w:val="001729D2"/>
    <w:rsid w:val="0017600F"/>
    <w:rsid w:val="0018564C"/>
    <w:rsid w:val="001909D5"/>
    <w:rsid w:val="001975EF"/>
    <w:rsid w:val="001B5617"/>
    <w:rsid w:val="001C0A2E"/>
    <w:rsid w:val="001C2842"/>
    <w:rsid w:val="001C679D"/>
    <w:rsid w:val="001E61C5"/>
    <w:rsid w:val="001E6C70"/>
    <w:rsid w:val="001E7C9B"/>
    <w:rsid w:val="001F44C8"/>
    <w:rsid w:val="001F5AA3"/>
    <w:rsid w:val="001F7E51"/>
    <w:rsid w:val="00203A2F"/>
    <w:rsid w:val="00204346"/>
    <w:rsid w:val="0021250C"/>
    <w:rsid w:val="00212672"/>
    <w:rsid w:val="00212A7C"/>
    <w:rsid w:val="00212DBC"/>
    <w:rsid w:val="00224F5F"/>
    <w:rsid w:val="00241EB2"/>
    <w:rsid w:val="002463DC"/>
    <w:rsid w:val="0024656C"/>
    <w:rsid w:val="002475FD"/>
    <w:rsid w:val="00252358"/>
    <w:rsid w:val="002577B1"/>
    <w:rsid w:val="00262B70"/>
    <w:rsid w:val="00271E46"/>
    <w:rsid w:val="00275D35"/>
    <w:rsid w:val="00282259"/>
    <w:rsid w:val="00282B3B"/>
    <w:rsid w:val="00286213"/>
    <w:rsid w:val="0028670D"/>
    <w:rsid w:val="002875AF"/>
    <w:rsid w:val="002956A0"/>
    <w:rsid w:val="002B641C"/>
    <w:rsid w:val="002B65CD"/>
    <w:rsid w:val="002C1F75"/>
    <w:rsid w:val="002C2B53"/>
    <w:rsid w:val="002C2FCC"/>
    <w:rsid w:val="002C42A8"/>
    <w:rsid w:val="002C5E1B"/>
    <w:rsid w:val="002D0AF7"/>
    <w:rsid w:val="002D3D0E"/>
    <w:rsid w:val="002D3FAA"/>
    <w:rsid w:val="002E0410"/>
    <w:rsid w:val="002E1E58"/>
    <w:rsid w:val="002E468B"/>
    <w:rsid w:val="002E69AA"/>
    <w:rsid w:val="002F2E65"/>
    <w:rsid w:val="002F62B6"/>
    <w:rsid w:val="002F7CF4"/>
    <w:rsid w:val="00301572"/>
    <w:rsid w:val="00302049"/>
    <w:rsid w:val="00302782"/>
    <w:rsid w:val="00302A60"/>
    <w:rsid w:val="00304120"/>
    <w:rsid w:val="00305C85"/>
    <w:rsid w:val="00312080"/>
    <w:rsid w:val="00312BF3"/>
    <w:rsid w:val="00313BF1"/>
    <w:rsid w:val="00326B94"/>
    <w:rsid w:val="003319E2"/>
    <w:rsid w:val="00331BA2"/>
    <w:rsid w:val="00342F02"/>
    <w:rsid w:val="00346D1B"/>
    <w:rsid w:val="00350354"/>
    <w:rsid w:val="00350998"/>
    <w:rsid w:val="003568E1"/>
    <w:rsid w:val="003612AA"/>
    <w:rsid w:val="00363CE7"/>
    <w:rsid w:val="00365285"/>
    <w:rsid w:val="00370390"/>
    <w:rsid w:val="0037269E"/>
    <w:rsid w:val="003832BA"/>
    <w:rsid w:val="003904F5"/>
    <w:rsid w:val="00394D17"/>
    <w:rsid w:val="00396252"/>
    <w:rsid w:val="003971B5"/>
    <w:rsid w:val="003A1429"/>
    <w:rsid w:val="003A3D67"/>
    <w:rsid w:val="003A6AEF"/>
    <w:rsid w:val="003C0001"/>
    <w:rsid w:val="003C0A12"/>
    <w:rsid w:val="003C1066"/>
    <w:rsid w:val="003C3331"/>
    <w:rsid w:val="003D0904"/>
    <w:rsid w:val="003D35C4"/>
    <w:rsid w:val="003E11B8"/>
    <w:rsid w:val="003E41A4"/>
    <w:rsid w:val="003F3F39"/>
    <w:rsid w:val="003F4415"/>
    <w:rsid w:val="003F74D8"/>
    <w:rsid w:val="00412700"/>
    <w:rsid w:val="00413EA5"/>
    <w:rsid w:val="0042255E"/>
    <w:rsid w:val="0042315B"/>
    <w:rsid w:val="004318F0"/>
    <w:rsid w:val="00432699"/>
    <w:rsid w:val="00440AEC"/>
    <w:rsid w:val="00441462"/>
    <w:rsid w:val="00445C51"/>
    <w:rsid w:val="00445F24"/>
    <w:rsid w:val="00447DD7"/>
    <w:rsid w:val="00455797"/>
    <w:rsid w:val="00456220"/>
    <w:rsid w:val="0046012D"/>
    <w:rsid w:val="004635D4"/>
    <w:rsid w:val="0046615C"/>
    <w:rsid w:val="00466F06"/>
    <w:rsid w:val="00475E2E"/>
    <w:rsid w:val="0048626A"/>
    <w:rsid w:val="00490AC7"/>
    <w:rsid w:val="00493BF5"/>
    <w:rsid w:val="00494B75"/>
    <w:rsid w:val="00496531"/>
    <w:rsid w:val="00496DBD"/>
    <w:rsid w:val="00497B7E"/>
    <w:rsid w:val="004A3435"/>
    <w:rsid w:val="004A35B4"/>
    <w:rsid w:val="004B52C2"/>
    <w:rsid w:val="004B6B8A"/>
    <w:rsid w:val="004C2940"/>
    <w:rsid w:val="004D52B9"/>
    <w:rsid w:val="004D545A"/>
    <w:rsid w:val="004E1C20"/>
    <w:rsid w:val="004E65C3"/>
    <w:rsid w:val="00502B76"/>
    <w:rsid w:val="005054DA"/>
    <w:rsid w:val="005141B0"/>
    <w:rsid w:val="00514369"/>
    <w:rsid w:val="00517463"/>
    <w:rsid w:val="00517D59"/>
    <w:rsid w:val="00521CC2"/>
    <w:rsid w:val="00521F84"/>
    <w:rsid w:val="00523291"/>
    <w:rsid w:val="0052503B"/>
    <w:rsid w:val="005344F0"/>
    <w:rsid w:val="00541CAC"/>
    <w:rsid w:val="00541F71"/>
    <w:rsid w:val="005666C0"/>
    <w:rsid w:val="005775A5"/>
    <w:rsid w:val="0058378B"/>
    <w:rsid w:val="00594571"/>
    <w:rsid w:val="00595630"/>
    <w:rsid w:val="005A3D99"/>
    <w:rsid w:val="005A615E"/>
    <w:rsid w:val="005A6718"/>
    <w:rsid w:val="005B3154"/>
    <w:rsid w:val="005B63FB"/>
    <w:rsid w:val="005C09F6"/>
    <w:rsid w:val="005C2322"/>
    <w:rsid w:val="005C2EC9"/>
    <w:rsid w:val="005C64D0"/>
    <w:rsid w:val="005C706F"/>
    <w:rsid w:val="005D12F9"/>
    <w:rsid w:val="005D1F59"/>
    <w:rsid w:val="005E53F0"/>
    <w:rsid w:val="005E5624"/>
    <w:rsid w:val="005E70F5"/>
    <w:rsid w:val="005F3AA5"/>
    <w:rsid w:val="005F43D9"/>
    <w:rsid w:val="005F7F21"/>
    <w:rsid w:val="00602377"/>
    <w:rsid w:val="00602FDF"/>
    <w:rsid w:val="00612707"/>
    <w:rsid w:val="00613F7B"/>
    <w:rsid w:val="00625CDF"/>
    <w:rsid w:val="00641C86"/>
    <w:rsid w:val="00643BF1"/>
    <w:rsid w:val="00643CA4"/>
    <w:rsid w:val="00644ECD"/>
    <w:rsid w:val="00652966"/>
    <w:rsid w:val="00662086"/>
    <w:rsid w:val="00664966"/>
    <w:rsid w:val="00671AA5"/>
    <w:rsid w:val="006737B0"/>
    <w:rsid w:val="0067469B"/>
    <w:rsid w:val="00675E38"/>
    <w:rsid w:val="006766E9"/>
    <w:rsid w:val="006766EC"/>
    <w:rsid w:val="006776D8"/>
    <w:rsid w:val="00692B28"/>
    <w:rsid w:val="00695962"/>
    <w:rsid w:val="00696A37"/>
    <w:rsid w:val="00697DB8"/>
    <w:rsid w:val="006A09FB"/>
    <w:rsid w:val="006A395B"/>
    <w:rsid w:val="006A6C50"/>
    <w:rsid w:val="006B0907"/>
    <w:rsid w:val="006B5083"/>
    <w:rsid w:val="006B56A0"/>
    <w:rsid w:val="006C66BE"/>
    <w:rsid w:val="006D1238"/>
    <w:rsid w:val="006D2D3E"/>
    <w:rsid w:val="006D5679"/>
    <w:rsid w:val="006D7DED"/>
    <w:rsid w:val="006F0382"/>
    <w:rsid w:val="006F4C66"/>
    <w:rsid w:val="006F6E23"/>
    <w:rsid w:val="006F7BAF"/>
    <w:rsid w:val="0070001C"/>
    <w:rsid w:val="007075B9"/>
    <w:rsid w:val="00716776"/>
    <w:rsid w:val="00717F73"/>
    <w:rsid w:val="00720C8F"/>
    <w:rsid w:val="0072225A"/>
    <w:rsid w:val="00723F12"/>
    <w:rsid w:val="00724261"/>
    <w:rsid w:val="0072548A"/>
    <w:rsid w:val="00733ECC"/>
    <w:rsid w:val="00735508"/>
    <w:rsid w:val="00737A27"/>
    <w:rsid w:val="00742027"/>
    <w:rsid w:val="00742FFC"/>
    <w:rsid w:val="007613BC"/>
    <w:rsid w:val="00764E56"/>
    <w:rsid w:val="007754ED"/>
    <w:rsid w:val="00775A8E"/>
    <w:rsid w:val="0077716F"/>
    <w:rsid w:val="00793730"/>
    <w:rsid w:val="00795C95"/>
    <w:rsid w:val="007B1B96"/>
    <w:rsid w:val="007B3ED0"/>
    <w:rsid w:val="007B40DC"/>
    <w:rsid w:val="007B54F5"/>
    <w:rsid w:val="007B5735"/>
    <w:rsid w:val="007B6024"/>
    <w:rsid w:val="007C14A1"/>
    <w:rsid w:val="007C2EB9"/>
    <w:rsid w:val="007C7D3A"/>
    <w:rsid w:val="007D099C"/>
    <w:rsid w:val="007E0D93"/>
    <w:rsid w:val="007E617F"/>
    <w:rsid w:val="007F1948"/>
    <w:rsid w:val="007F4A3D"/>
    <w:rsid w:val="00811D4F"/>
    <w:rsid w:val="00812405"/>
    <w:rsid w:val="008132FA"/>
    <w:rsid w:val="0082044B"/>
    <w:rsid w:val="008224DF"/>
    <w:rsid w:val="008230FA"/>
    <w:rsid w:val="0082414B"/>
    <w:rsid w:val="00825A95"/>
    <w:rsid w:val="00826325"/>
    <w:rsid w:val="008312B7"/>
    <w:rsid w:val="00837071"/>
    <w:rsid w:val="00841590"/>
    <w:rsid w:val="0084369B"/>
    <w:rsid w:val="0084469D"/>
    <w:rsid w:val="008474AE"/>
    <w:rsid w:val="008522EA"/>
    <w:rsid w:val="008532DA"/>
    <w:rsid w:val="008554A8"/>
    <w:rsid w:val="00865DC9"/>
    <w:rsid w:val="00866F81"/>
    <w:rsid w:val="00874393"/>
    <w:rsid w:val="00876A61"/>
    <w:rsid w:val="008807DF"/>
    <w:rsid w:val="0088524B"/>
    <w:rsid w:val="00887F20"/>
    <w:rsid w:val="00892588"/>
    <w:rsid w:val="008927CA"/>
    <w:rsid w:val="00895856"/>
    <w:rsid w:val="008960BA"/>
    <w:rsid w:val="008A338D"/>
    <w:rsid w:val="008A3426"/>
    <w:rsid w:val="008B008C"/>
    <w:rsid w:val="008B0657"/>
    <w:rsid w:val="008B0A85"/>
    <w:rsid w:val="008C1C45"/>
    <w:rsid w:val="008C2A91"/>
    <w:rsid w:val="008C4341"/>
    <w:rsid w:val="008C5125"/>
    <w:rsid w:val="008C6EAC"/>
    <w:rsid w:val="008D217F"/>
    <w:rsid w:val="008D54F7"/>
    <w:rsid w:val="008E7742"/>
    <w:rsid w:val="008E7E75"/>
    <w:rsid w:val="008F2746"/>
    <w:rsid w:val="00903D7D"/>
    <w:rsid w:val="009069B8"/>
    <w:rsid w:val="00910F48"/>
    <w:rsid w:val="00911A7E"/>
    <w:rsid w:val="00916E6D"/>
    <w:rsid w:val="009260B4"/>
    <w:rsid w:val="009356B8"/>
    <w:rsid w:val="00936D65"/>
    <w:rsid w:val="00942597"/>
    <w:rsid w:val="00953A33"/>
    <w:rsid w:val="00953BF8"/>
    <w:rsid w:val="009547F4"/>
    <w:rsid w:val="009633BD"/>
    <w:rsid w:val="009677FC"/>
    <w:rsid w:val="00970981"/>
    <w:rsid w:val="00970A32"/>
    <w:rsid w:val="009758D7"/>
    <w:rsid w:val="009776FF"/>
    <w:rsid w:val="00980AA4"/>
    <w:rsid w:val="00981052"/>
    <w:rsid w:val="00985CBC"/>
    <w:rsid w:val="009916AF"/>
    <w:rsid w:val="00994173"/>
    <w:rsid w:val="00994580"/>
    <w:rsid w:val="009952D8"/>
    <w:rsid w:val="009A20A0"/>
    <w:rsid w:val="009A4CF5"/>
    <w:rsid w:val="009B074D"/>
    <w:rsid w:val="009C2B28"/>
    <w:rsid w:val="009D159D"/>
    <w:rsid w:val="009D464B"/>
    <w:rsid w:val="009E2CBC"/>
    <w:rsid w:val="009E346B"/>
    <w:rsid w:val="009E562C"/>
    <w:rsid w:val="009F039F"/>
    <w:rsid w:val="009F1868"/>
    <w:rsid w:val="00A0459D"/>
    <w:rsid w:val="00A148F1"/>
    <w:rsid w:val="00A17A79"/>
    <w:rsid w:val="00A2137E"/>
    <w:rsid w:val="00A2629B"/>
    <w:rsid w:val="00A27AA9"/>
    <w:rsid w:val="00A35932"/>
    <w:rsid w:val="00A36BCD"/>
    <w:rsid w:val="00A5581B"/>
    <w:rsid w:val="00A66996"/>
    <w:rsid w:val="00A71C78"/>
    <w:rsid w:val="00A82862"/>
    <w:rsid w:val="00A97CE0"/>
    <w:rsid w:val="00AA4F69"/>
    <w:rsid w:val="00AA55B1"/>
    <w:rsid w:val="00AB2F05"/>
    <w:rsid w:val="00AB7BDC"/>
    <w:rsid w:val="00AC5D79"/>
    <w:rsid w:val="00AD643A"/>
    <w:rsid w:val="00AE475D"/>
    <w:rsid w:val="00AE50C0"/>
    <w:rsid w:val="00AF77EE"/>
    <w:rsid w:val="00B1032B"/>
    <w:rsid w:val="00B2081E"/>
    <w:rsid w:val="00B233FA"/>
    <w:rsid w:val="00B40969"/>
    <w:rsid w:val="00B43B08"/>
    <w:rsid w:val="00B459BD"/>
    <w:rsid w:val="00B5025E"/>
    <w:rsid w:val="00B53D12"/>
    <w:rsid w:val="00B60248"/>
    <w:rsid w:val="00B60597"/>
    <w:rsid w:val="00B610B9"/>
    <w:rsid w:val="00B6571F"/>
    <w:rsid w:val="00B703C4"/>
    <w:rsid w:val="00B72CF1"/>
    <w:rsid w:val="00B97050"/>
    <w:rsid w:val="00BA0A17"/>
    <w:rsid w:val="00BB7329"/>
    <w:rsid w:val="00BB780F"/>
    <w:rsid w:val="00BC75D4"/>
    <w:rsid w:val="00BD5A17"/>
    <w:rsid w:val="00BD7E2D"/>
    <w:rsid w:val="00BE2F99"/>
    <w:rsid w:val="00BF6A11"/>
    <w:rsid w:val="00C0555C"/>
    <w:rsid w:val="00C076CA"/>
    <w:rsid w:val="00C10795"/>
    <w:rsid w:val="00C131D6"/>
    <w:rsid w:val="00C1385E"/>
    <w:rsid w:val="00C234F6"/>
    <w:rsid w:val="00C2648D"/>
    <w:rsid w:val="00C31C1B"/>
    <w:rsid w:val="00C336DC"/>
    <w:rsid w:val="00C33F84"/>
    <w:rsid w:val="00C45F3B"/>
    <w:rsid w:val="00C471E8"/>
    <w:rsid w:val="00C612F3"/>
    <w:rsid w:val="00C843D3"/>
    <w:rsid w:val="00C95703"/>
    <w:rsid w:val="00CA645B"/>
    <w:rsid w:val="00CC5502"/>
    <w:rsid w:val="00CD5F10"/>
    <w:rsid w:val="00CF3EB6"/>
    <w:rsid w:val="00CF6EBC"/>
    <w:rsid w:val="00D0609C"/>
    <w:rsid w:val="00D10E25"/>
    <w:rsid w:val="00D17C3D"/>
    <w:rsid w:val="00D20E37"/>
    <w:rsid w:val="00D3118C"/>
    <w:rsid w:val="00D35451"/>
    <w:rsid w:val="00D36B2E"/>
    <w:rsid w:val="00D445CB"/>
    <w:rsid w:val="00D50452"/>
    <w:rsid w:val="00D51C23"/>
    <w:rsid w:val="00D60A7C"/>
    <w:rsid w:val="00D637EF"/>
    <w:rsid w:val="00D66AF7"/>
    <w:rsid w:val="00D66FA9"/>
    <w:rsid w:val="00D67CAA"/>
    <w:rsid w:val="00D85743"/>
    <w:rsid w:val="00D87C25"/>
    <w:rsid w:val="00D92BF9"/>
    <w:rsid w:val="00DA0A3F"/>
    <w:rsid w:val="00DA32D4"/>
    <w:rsid w:val="00DA484B"/>
    <w:rsid w:val="00DA7F66"/>
    <w:rsid w:val="00DB0EC9"/>
    <w:rsid w:val="00DB2064"/>
    <w:rsid w:val="00DB424D"/>
    <w:rsid w:val="00DB5D67"/>
    <w:rsid w:val="00DB7202"/>
    <w:rsid w:val="00DC21C6"/>
    <w:rsid w:val="00DC2861"/>
    <w:rsid w:val="00DC61F3"/>
    <w:rsid w:val="00DC6897"/>
    <w:rsid w:val="00DD0648"/>
    <w:rsid w:val="00DD26AC"/>
    <w:rsid w:val="00DD5C8C"/>
    <w:rsid w:val="00DE32AC"/>
    <w:rsid w:val="00DE7203"/>
    <w:rsid w:val="00DF308E"/>
    <w:rsid w:val="00DF345B"/>
    <w:rsid w:val="00DF478C"/>
    <w:rsid w:val="00DF5BC3"/>
    <w:rsid w:val="00DF7DF0"/>
    <w:rsid w:val="00E01DD7"/>
    <w:rsid w:val="00E0550E"/>
    <w:rsid w:val="00E107C1"/>
    <w:rsid w:val="00E10F11"/>
    <w:rsid w:val="00E17A64"/>
    <w:rsid w:val="00E33269"/>
    <w:rsid w:val="00E34DFA"/>
    <w:rsid w:val="00E428C6"/>
    <w:rsid w:val="00E43815"/>
    <w:rsid w:val="00E440D6"/>
    <w:rsid w:val="00E46580"/>
    <w:rsid w:val="00E52CAC"/>
    <w:rsid w:val="00E53FF0"/>
    <w:rsid w:val="00E55CD2"/>
    <w:rsid w:val="00E56DFF"/>
    <w:rsid w:val="00E614E6"/>
    <w:rsid w:val="00E623C8"/>
    <w:rsid w:val="00E65D7A"/>
    <w:rsid w:val="00E66984"/>
    <w:rsid w:val="00E8755E"/>
    <w:rsid w:val="00E92FF0"/>
    <w:rsid w:val="00EA6496"/>
    <w:rsid w:val="00EC0150"/>
    <w:rsid w:val="00EC2660"/>
    <w:rsid w:val="00ED1D9F"/>
    <w:rsid w:val="00ED7AD4"/>
    <w:rsid w:val="00EE009E"/>
    <w:rsid w:val="00EE2979"/>
    <w:rsid w:val="00EF5C49"/>
    <w:rsid w:val="00F1318D"/>
    <w:rsid w:val="00F144D8"/>
    <w:rsid w:val="00F147EA"/>
    <w:rsid w:val="00F1549C"/>
    <w:rsid w:val="00F30D2A"/>
    <w:rsid w:val="00F34A27"/>
    <w:rsid w:val="00F41548"/>
    <w:rsid w:val="00F473E5"/>
    <w:rsid w:val="00F63B49"/>
    <w:rsid w:val="00F66D77"/>
    <w:rsid w:val="00F706F2"/>
    <w:rsid w:val="00F7263A"/>
    <w:rsid w:val="00F7520E"/>
    <w:rsid w:val="00F8507C"/>
    <w:rsid w:val="00F8783F"/>
    <w:rsid w:val="00F87F52"/>
    <w:rsid w:val="00F92687"/>
    <w:rsid w:val="00F941B3"/>
    <w:rsid w:val="00F97962"/>
    <w:rsid w:val="00FA2C47"/>
    <w:rsid w:val="00FB0126"/>
    <w:rsid w:val="00FB2BF8"/>
    <w:rsid w:val="00FC2945"/>
    <w:rsid w:val="00FC32AB"/>
    <w:rsid w:val="00FC7875"/>
    <w:rsid w:val="00FD237C"/>
    <w:rsid w:val="00FD337B"/>
    <w:rsid w:val="00FD4E78"/>
    <w:rsid w:val="00FD7C71"/>
    <w:rsid w:val="00FE27D5"/>
    <w:rsid w:val="00FE35B6"/>
    <w:rsid w:val="00FE5B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C2E496"/>
  <w15:chartTrackingRefBased/>
  <w15:docId w15:val="{89CFA329-DE94-49A4-A88B-CA2A50635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1250C"/>
    <w:pPr>
      <w:widowControl w:val="0"/>
      <w:wordWrap w:val="0"/>
      <w:autoSpaceDE w:val="0"/>
      <w:autoSpaceDN w:val="0"/>
    </w:pPr>
  </w:style>
  <w:style w:type="paragraph" w:styleId="1">
    <w:name w:val="heading 1"/>
    <w:basedOn w:val="a"/>
    <w:next w:val="a"/>
    <w:link w:val="1Char"/>
    <w:uiPriority w:val="9"/>
    <w:qFormat/>
    <w:rsid w:val="00541F71"/>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link w:val="Char"/>
    <w:rsid w:val="0021250C"/>
    <w:pPr>
      <w:spacing w:after="0" w:line="384" w:lineRule="auto"/>
      <w:textAlignment w:val="baseline"/>
    </w:pPr>
    <w:rPr>
      <w:rFonts w:ascii="함초롬바탕" w:eastAsia="굴림" w:hAnsi="굴림" w:cs="굴림"/>
      <w:color w:val="000000"/>
      <w:kern w:val="0"/>
      <w:szCs w:val="20"/>
    </w:rPr>
  </w:style>
  <w:style w:type="character" w:customStyle="1" w:styleId="Char">
    <w:name w:val="바탕글 Char"/>
    <w:basedOn w:val="a0"/>
    <w:link w:val="a3"/>
    <w:rsid w:val="0021250C"/>
    <w:rPr>
      <w:rFonts w:ascii="함초롬바탕" w:eastAsia="굴림" w:hAnsi="굴림" w:cs="굴림"/>
      <w:color w:val="000000"/>
      <w:kern w:val="0"/>
      <w:szCs w:val="20"/>
    </w:rPr>
  </w:style>
  <w:style w:type="paragraph" w:styleId="a4">
    <w:name w:val="header"/>
    <w:basedOn w:val="a"/>
    <w:link w:val="Char0"/>
    <w:uiPriority w:val="99"/>
    <w:unhideWhenUsed/>
    <w:rsid w:val="0021250C"/>
    <w:pPr>
      <w:tabs>
        <w:tab w:val="center" w:pos="4513"/>
        <w:tab w:val="right" w:pos="9026"/>
      </w:tabs>
      <w:snapToGrid w:val="0"/>
    </w:pPr>
  </w:style>
  <w:style w:type="character" w:customStyle="1" w:styleId="Char0">
    <w:name w:val="머리글 Char"/>
    <w:basedOn w:val="a0"/>
    <w:link w:val="a4"/>
    <w:uiPriority w:val="99"/>
    <w:rsid w:val="0021250C"/>
  </w:style>
  <w:style w:type="paragraph" w:styleId="a5">
    <w:name w:val="footer"/>
    <w:basedOn w:val="a"/>
    <w:link w:val="Char1"/>
    <w:uiPriority w:val="99"/>
    <w:unhideWhenUsed/>
    <w:rsid w:val="0021250C"/>
    <w:pPr>
      <w:tabs>
        <w:tab w:val="center" w:pos="4513"/>
        <w:tab w:val="right" w:pos="9026"/>
      </w:tabs>
      <w:snapToGrid w:val="0"/>
    </w:pPr>
  </w:style>
  <w:style w:type="character" w:customStyle="1" w:styleId="Char1">
    <w:name w:val="바닥글 Char"/>
    <w:basedOn w:val="a0"/>
    <w:link w:val="a5"/>
    <w:uiPriority w:val="99"/>
    <w:rsid w:val="0021250C"/>
  </w:style>
  <w:style w:type="table" w:styleId="10">
    <w:name w:val="Plain Table 1"/>
    <w:basedOn w:val="a1"/>
    <w:uiPriority w:val="41"/>
    <w:rsid w:val="002125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6">
    <w:name w:val="Balloon Text"/>
    <w:basedOn w:val="a"/>
    <w:link w:val="Char2"/>
    <w:uiPriority w:val="99"/>
    <w:semiHidden/>
    <w:unhideWhenUsed/>
    <w:rsid w:val="0021250C"/>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6"/>
    <w:uiPriority w:val="99"/>
    <w:semiHidden/>
    <w:rsid w:val="0021250C"/>
    <w:rPr>
      <w:rFonts w:asciiTheme="majorHAnsi" w:eastAsiaTheme="majorEastAsia" w:hAnsiTheme="majorHAnsi" w:cstheme="majorBidi"/>
      <w:sz w:val="18"/>
      <w:szCs w:val="18"/>
    </w:rPr>
  </w:style>
  <w:style w:type="character" w:styleId="a7">
    <w:name w:val="annotation reference"/>
    <w:basedOn w:val="a0"/>
    <w:uiPriority w:val="99"/>
    <w:semiHidden/>
    <w:unhideWhenUsed/>
    <w:rsid w:val="0021250C"/>
    <w:rPr>
      <w:sz w:val="18"/>
      <w:szCs w:val="18"/>
    </w:rPr>
  </w:style>
  <w:style w:type="paragraph" w:styleId="a8">
    <w:name w:val="annotation text"/>
    <w:basedOn w:val="a"/>
    <w:link w:val="Char3"/>
    <w:uiPriority w:val="99"/>
    <w:unhideWhenUsed/>
    <w:rsid w:val="0021250C"/>
    <w:pPr>
      <w:jc w:val="left"/>
    </w:pPr>
  </w:style>
  <w:style w:type="character" w:customStyle="1" w:styleId="Char3">
    <w:name w:val="메모 텍스트 Char"/>
    <w:basedOn w:val="a0"/>
    <w:link w:val="a8"/>
    <w:uiPriority w:val="99"/>
    <w:rsid w:val="0021250C"/>
  </w:style>
  <w:style w:type="paragraph" w:styleId="a9">
    <w:name w:val="annotation subject"/>
    <w:basedOn w:val="a8"/>
    <w:next w:val="a8"/>
    <w:link w:val="Char4"/>
    <w:uiPriority w:val="99"/>
    <w:semiHidden/>
    <w:unhideWhenUsed/>
    <w:rsid w:val="0021250C"/>
    <w:rPr>
      <w:b/>
      <w:bCs/>
    </w:rPr>
  </w:style>
  <w:style w:type="character" w:customStyle="1" w:styleId="Char4">
    <w:name w:val="메모 주제 Char"/>
    <w:basedOn w:val="Char3"/>
    <w:link w:val="a9"/>
    <w:uiPriority w:val="99"/>
    <w:semiHidden/>
    <w:rsid w:val="0021250C"/>
    <w:rPr>
      <w:b/>
      <w:bCs/>
    </w:rPr>
  </w:style>
  <w:style w:type="paragraph" w:customStyle="1" w:styleId="Default">
    <w:name w:val="Default"/>
    <w:rsid w:val="0021250C"/>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customStyle="1" w:styleId="EndNoteBibliographyTitle">
    <w:name w:val="EndNote Bibliography Title"/>
    <w:basedOn w:val="a"/>
    <w:link w:val="EndNoteBibliographyTitleChar"/>
    <w:rsid w:val="0021250C"/>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1250C"/>
    <w:rPr>
      <w:rFonts w:ascii="맑은 고딕" w:eastAsia="맑은 고딕" w:hAnsi="맑은 고딕"/>
      <w:noProof/>
    </w:rPr>
  </w:style>
  <w:style w:type="paragraph" w:customStyle="1" w:styleId="EndNoteBibliography">
    <w:name w:val="EndNote Bibliography"/>
    <w:basedOn w:val="a"/>
    <w:link w:val="EndNoteBibliographyChar"/>
    <w:rsid w:val="0021250C"/>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1250C"/>
    <w:rPr>
      <w:rFonts w:ascii="맑은 고딕" w:eastAsia="맑은 고딕" w:hAnsi="맑은 고딕"/>
      <w:noProof/>
    </w:rPr>
  </w:style>
  <w:style w:type="character" w:styleId="aa">
    <w:name w:val="Placeholder Text"/>
    <w:basedOn w:val="a0"/>
    <w:uiPriority w:val="99"/>
    <w:semiHidden/>
    <w:rsid w:val="0021250C"/>
    <w:rPr>
      <w:color w:val="808080"/>
    </w:rPr>
  </w:style>
  <w:style w:type="paragraph" w:styleId="ab">
    <w:name w:val="Normal (Web)"/>
    <w:basedOn w:val="a"/>
    <w:uiPriority w:val="99"/>
    <w:semiHidden/>
    <w:unhideWhenUsed/>
    <w:rsid w:val="00FC32AB"/>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c">
    <w:name w:val="List Paragraph"/>
    <w:basedOn w:val="a"/>
    <w:uiPriority w:val="34"/>
    <w:qFormat/>
    <w:rsid w:val="00302A60"/>
    <w:pPr>
      <w:ind w:leftChars="400" w:left="800"/>
    </w:pPr>
  </w:style>
  <w:style w:type="character" w:styleId="ad">
    <w:name w:val="Hyperlink"/>
    <w:basedOn w:val="a0"/>
    <w:uiPriority w:val="99"/>
    <w:unhideWhenUsed/>
    <w:rsid w:val="00022438"/>
    <w:rPr>
      <w:color w:val="0563C1" w:themeColor="hyperlink"/>
      <w:u w:val="single"/>
    </w:rPr>
  </w:style>
  <w:style w:type="character" w:customStyle="1" w:styleId="1Char">
    <w:name w:val="제목 1 Char"/>
    <w:basedOn w:val="a0"/>
    <w:link w:val="1"/>
    <w:uiPriority w:val="9"/>
    <w:rsid w:val="00541F71"/>
    <w:rPr>
      <w:rFonts w:asciiTheme="majorHAnsi" w:eastAsiaTheme="majorEastAsia" w:hAnsiTheme="majorHAnsi" w:cstheme="majorBidi"/>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901134">
      <w:bodyDiv w:val="1"/>
      <w:marLeft w:val="0"/>
      <w:marRight w:val="0"/>
      <w:marTop w:val="0"/>
      <w:marBottom w:val="0"/>
      <w:divBdr>
        <w:top w:val="none" w:sz="0" w:space="0" w:color="auto"/>
        <w:left w:val="none" w:sz="0" w:space="0" w:color="auto"/>
        <w:bottom w:val="none" w:sz="0" w:space="0" w:color="auto"/>
        <w:right w:val="none" w:sz="0" w:space="0" w:color="auto"/>
      </w:divBdr>
    </w:div>
    <w:div w:id="1189102022">
      <w:bodyDiv w:val="1"/>
      <w:marLeft w:val="0"/>
      <w:marRight w:val="0"/>
      <w:marTop w:val="0"/>
      <w:marBottom w:val="0"/>
      <w:divBdr>
        <w:top w:val="none" w:sz="0" w:space="0" w:color="auto"/>
        <w:left w:val="none" w:sz="0" w:space="0" w:color="auto"/>
        <w:bottom w:val="none" w:sz="0" w:space="0" w:color="auto"/>
        <w:right w:val="none" w:sz="0" w:space="0" w:color="auto"/>
      </w:divBdr>
    </w:div>
    <w:div w:id="2087265884">
      <w:bodyDiv w:val="1"/>
      <w:marLeft w:val="0"/>
      <w:marRight w:val="0"/>
      <w:marTop w:val="0"/>
      <w:marBottom w:val="0"/>
      <w:divBdr>
        <w:top w:val="none" w:sz="0" w:space="0" w:color="auto"/>
        <w:left w:val="none" w:sz="0" w:space="0" w:color="auto"/>
        <w:bottom w:val="none" w:sz="0" w:space="0" w:color="auto"/>
        <w:right w:val="none" w:sz="0" w:space="0" w:color="auto"/>
      </w:divBdr>
    </w:div>
    <w:div w:id="2088840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7E982-6B4D-4FA5-A3FE-3961EF172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251</Words>
  <Characters>1431</Characters>
  <Application>Microsoft Office Word</Application>
  <DocSecurity>0</DocSecurity>
  <Lines>11</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Ko</dc:creator>
  <cp:keywords/>
  <dc:description/>
  <cp:lastModifiedBy>Mr. Ko</cp:lastModifiedBy>
  <cp:revision>3</cp:revision>
  <cp:lastPrinted>2018-08-23T00:08:00Z</cp:lastPrinted>
  <dcterms:created xsi:type="dcterms:W3CDTF">2019-09-24T21:35:00Z</dcterms:created>
  <dcterms:modified xsi:type="dcterms:W3CDTF">2019-09-24T21:42:00Z</dcterms:modified>
</cp:coreProperties>
</file>